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118E" w:rsidRDefault="00EC118E" w:rsidP="00EC118E">
      <w:pPr>
        <w:spacing w:after="200" w:line="480" w:lineRule="auto"/>
        <w:rPr>
          <w:rFonts w:ascii="Times New Roman" w:hAnsi="Times New Roman"/>
          <w:b/>
          <w:sz w:val="24"/>
          <w:szCs w:val="24"/>
        </w:rPr>
      </w:pPr>
      <w:bookmarkStart w:id="0" w:name="OLE_LINK15"/>
      <w:r w:rsidRPr="00C972C8">
        <w:rPr>
          <w:rFonts w:ascii="Times New Roman" w:hAnsi="Times New Roman"/>
          <w:b/>
          <w:sz w:val="24"/>
          <w:szCs w:val="24"/>
        </w:rPr>
        <w:t xml:space="preserve">Appendix. </w:t>
      </w:r>
      <w:r w:rsidRPr="002265E3">
        <w:rPr>
          <w:rFonts w:ascii="Times New Roman" w:hAnsi="Times New Roman"/>
          <w:sz w:val="24"/>
          <w:szCs w:val="24"/>
        </w:rPr>
        <w:t xml:space="preserve">Information of 55 </w:t>
      </w:r>
      <w:r w:rsidRPr="002265E3">
        <w:rPr>
          <w:rFonts w:ascii="Times New Roman" w:hAnsi="Times New Roman"/>
          <w:i/>
          <w:sz w:val="24"/>
          <w:szCs w:val="24"/>
        </w:rPr>
        <w:t xml:space="preserve">S. </w:t>
      </w:r>
      <w:proofErr w:type="spellStart"/>
      <w:r w:rsidRPr="002265E3">
        <w:rPr>
          <w:rFonts w:ascii="Times New Roman" w:hAnsi="Times New Roman"/>
          <w:i/>
          <w:sz w:val="24"/>
          <w:szCs w:val="24"/>
        </w:rPr>
        <w:t>chinensis</w:t>
      </w:r>
      <w:proofErr w:type="spellEnd"/>
      <w:r w:rsidRPr="002265E3">
        <w:rPr>
          <w:rFonts w:ascii="Times New Roman" w:hAnsi="Times New Roman"/>
          <w:sz w:val="24"/>
          <w:szCs w:val="24"/>
        </w:rPr>
        <w:t xml:space="preserve"> individuals used in this study.</w:t>
      </w:r>
    </w:p>
    <w:tbl>
      <w:tblPr>
        <w:tblW w:w="8764" w:type="dxa"/>
        <w:tblLook w:val="04A0" w:firstRow="1" w:lastRow="0" w:firstColumn="1" w:lastColumn="0" w:noHBand="0" w:noVBand="1"/>
      </w:tblPr>
      <w:tblGrid>
        <w:gridCol w:w="641"/>
        <w:gridCol w:w="1338"/>
        <w:gridCol w:w="872"/>
        <w:gridCol w:w="1283"/>
        <w:gridCol w:w="1618"/>
        <w:gridCol w:w="771"/>
        <w:gridCol w:w="880"/>
        <w:gridCol w:w="1623"/>
      </w:tblGrid>
      <w:tr w:rsidR="00EC118E" w:rsidRPr="005750DE" w:rsidTr="008F4B7D">
        <w:trPr>
          <w:trHeight w:val="480"/>
        </w:trPr>
        <w:tc>
          <w:tcPr>
            <w:tcW w:w="6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b/>
                <w:kern w:val="0"/>
                <w:sz w:val="16"/>
                <w:szCs w:val="16"/>
              </w:rPr>
              <w:t>No.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b/>
                <w:kern w:val="0"/>
                <w:sz w:val="16"/>
                <w:szCs w:val="16"/>
              </w:rPr>
              <w:t xml:space="preserve">Sampling </w:t>
            </w:r>
            <w:proofErr w:type="spellStart"/>
            <w:r w:rsidRPr="002265E3">
              <w:rPr>
                <w:rFonts w:ascii="Times New Roman" w:hAnsi="Times New Roman"/>
                <w:b/>
                <w:kern w:val="0"/>
                <w:sz w:val="16"/>
                <w:szCs w:val="16"/>
              </w:rPr>
              <w:t>regison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b/>
                <w:kern w:val="0"/>
                <w:sz w:val="16"/>
                <w:szCs w:val="16"/>
              </w:rPr>
              <w:t>Dat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b/>
                <w:kern w:val="0"/>
                <w:sz w:val="16"/>
                <w:szCs w:val="16"/>
              </w:rPr>
              <w:t>Distric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b/>
                <w:kern w:val="0"/>
                <w:sz w:val="16"/>
                <w:szCs w:val="16"/>
              </w:rPr>
              <w:t>Provinc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b/>
                <w:kern w:val="0"/>
                <w:sz w:val="16"/>
                <w:szCs w:val="16"/>
              </w:rPr>
              <w:t>Latitud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b/>
                <w:kern w:val="0"/>
                <w:sz w:val="16"/>
                <w:szCs w:val="16"/>
              </w:rPr>
              <w:t>Longitud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b/>
                <w:kern w:val="0"/>
                <w:sz w:val="16"/>
                <w:szCs w:val="16"/>
              </w:rPr>
              <w:t>Level of decomposed</w:t>
            </w:r>
          </w:p>
        </w:tc>
      </w:tr>
      <w:tr w:rsidR="00EC118E" w:rsidRPr="005750DE" w:rsidTr="008F4B7D">
        <w:trPr>
          <w:trHeight w:val="375"/>
        </w:trPr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W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24 Feb 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 xml:space="preserve">Bang </w:t>
            </w: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Saphan</w:t>
            </w:r>
            <w:proofErr w:type="spellEnd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No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PrachuapKiriKh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10.9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99.4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Decomposed</w:t>
            </w:r>
          </w:p>
        </w:tc>
      </w:tr>
      <w:tr w:rsidR="00EC118E" w:rsidRPr="005750DE" w:rsidTr="008F4B7D">
        <w:trPr>
          <w:trHeight w:val="37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W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28 May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Mua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Chumph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10.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99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Mild decomposed</w:t>
            </w:r>
          </w:p>
        </w:tc>
      </w:tr>
      <w:tr w:rsidR="00EC118E" w:rsidRPr="005750DE" w:rsidTr="008F4B7D">
        <w:trPr>
          <w:trHeight w:val="37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W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19 Nov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 xml:space="preserve">Bang </w:t>
            </w: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Saph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PrachuapKiriKh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11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99.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Fresh</w:t>
            </w:r>
          </w:p>
        </w:tc>
      </w:tr>
      <w:tr w:rsidR="00EC118E" w:rsidRPr="005750DE" w:rsidTr="008F4B7D">
        <w:trPr>
          <w:trHeight w:val="37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W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28 Sep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Donsa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Surattha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9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99.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Mild decomposed</w:t>
            </w:r>
          </w:p>
        </w:tc>
      </w:tr>
      <w:tr w:rsidR="00EC118E" w:rsidRPr="005750DE" w:rsidTr="008F4B7D">
        <w:trPr>
          <w:trHeight w:val="37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W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5 Aug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Donsa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Surattha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9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99.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Decomposed</w:t>
            </w:r>
          </w:p>
        </w:tc>
      </w:tr>
      <w:tr w:rsidR="00EC118E" w:rsidRPr="005750DE" w:rsidTr="008F4B7D">
        <w:trPr>
          <w:trHeight w:val="37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W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29 Oct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Pranbu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PrachuapKiriKh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12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99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Mild decomposed</w:t>
            </w:r>
          </w:p>
        </w:tc>
      </w:tr>
      <w:tr w:rsidR="00EC118E" w:rsidRPr="005750DE" w:rsidTr="008F4B7D">
        <w:trPr>
          <w:trHeight w:val="37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W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21 Jan 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Donsa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Surattha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9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99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Fresh</w:t>
            </w:r>
          </w:p>
        </w:tc>
      </w:tr>
      <w:tr w:rsidR="00EC118E" w:rsidRPr="005750DE" w:rsidTr="008F4B7D">
        <w:trPr>
          <w:trHeight w:val="37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W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14 Feb 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Tha</w:t>
            </w:r>
            <w:proofErr w:type="spellEnd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 xml:space="preserve"> Ch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Surattha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9.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99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Advanced decomposed</w:t>
            </w:r>
          </w:p>
        </w:tc>
      </w:tr>
      <w:tr w:rsidR="00EC118E" w:rsidRPr="005750DE" w:rsidTr="008F4B7D">
        <w:trPr>
          <w:trHeight w:val="37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W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14 Feb 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Thung</w:t>
            </w:r>
            <w:proofErr w:type="spellEnd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 xml:space="preserve"> Ta </w:t>
            </w: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K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Chumph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1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99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Mild decomposed</w:t>
            </w:r>
          </w:p>
        </w:tc>
      </w:tr>
      <w:tr w:rsidR="00EC118E" w:rsidRPr="005750DE" w:rsidTr="008F4B7D">
        <w:trPr>
          <w:trHeight w:val="37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W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14 Apr 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Donsa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Surattha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9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99.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Advanced decomposed</w:t>
            </w:r>
          </w:p>
        </w:tc>
      </w:tr>
      <w:tr w:rsidR="00EC118E" w:rsidRPr="005750DE" w:rsidTr="008F4B7D">
        <w:trPr>
          <w:trHeight w:val="37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W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29 May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Mua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Rayo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12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101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Decomposed</w:t>
            </w:r>
          </w:p>
        </w:tc>
      </w:tr>
      <w:tr w:rsidR="00EC118E" w:rsidRPr="005750DE" w:rsidTr="008F4B7D">
        <w:trPr>
          <w:trHeight w:val="37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W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2 Jun 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Nakorn</w:t>
            </w:r>
            <w:proofErr w:type="spellEnd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 xml:space="preserve"> Sri </w:t>
            </w: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Thammar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EC118E" w:rsidRPr="005750DE" w:rsidTr="008F4B7D">
        <w:trPr>
          <w:trHeight w:val="37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W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12 Mar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Kan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Nakorn</w:t>
            </w:r>
            <w:proofErr w:type="spellEnd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 xml:space="preserve"> Sri </w:t>
            </w: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Thammar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9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99.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EC118E" w:rsidRPr="005750DE" w:rsidTr="008F4B7D">
        <w:trPr>
          <w:trHeight w:val="37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W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10 Jun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Nakorn</w:t>
            </w:r>
            <w:proofErr w:type="spellEnd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 xml:space="preserve"> Sri </w:t>
            </w: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Thammar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8.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99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EC118E" w:rsidRPr="005750DE" w:rsidTr="008F4B7D">
        <w:trPr>
          <w:trHeight w:val="37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W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27 Aug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Koh</w:t>
            </w:r>
            <w:proofErr w:type="spellEnd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Samu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Surattha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EC118E" w:rsidRPr="005750DE" w:rsidTr="008F4B7D">
        <w:trPr>
          <w:trHeight w:val="37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W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11 Jun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Mua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Songkh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Decomposed</w:t>
            </w:r>
          </w:p>
        </w:tc>
      </w:tr>
      <w:tr w:rsidR="00EC118E" w:rsidRPr="005750DE" w:rsidTr="008F4B7D">
        <w:trPr>
          <w:trHeight w:val="37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W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6 Jul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Panal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Patta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EC118E" w:rsidRPr="005750DE" w:rsidTr="008F4B7D">
        <w:trPr>
          <w:trHeight w:val="37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W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6 Jul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Mua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Songkh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Decomposed</w:t>
            </w:r>
          </w:p>
        </w:tc>
      </w:tr>
      <w:tr w:rsidR="00EC118E" w:rsidRPr="005750DE" w:rsidTr="008F4B7D">
        <w:trPr>
          <w:trHeight w:val="37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W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13 May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Kan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Nakorn</w:t>
            </w:r>
            <w:proofErr w:type="spellEnd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 xml:space="preserve"> Sri </w:t>
            </w: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Thammar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9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99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EC118E" w:rsidRPr="005750DE" w:rsidTr="008F4B7D">
        <w:trPr>
          <w:trHeight w:val="37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2 Oct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Koh</w:t>
            </w:r>
            <w:proofErr w:type="spellEnd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 xml:space="preserve"> Lan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Krab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7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99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Mild decomposed</w:t>
            </w:r>
          </w:p>
        </w:tc>
      </w:tr>
      <w:tr w:rsidR="00EC118E" w:rsidRPr="005750DE" w:rsidTr="008F4B7D">
        <w:trPr>
          <w:trHeight w:val="37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28 Apr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Mua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Satu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6.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99.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Decomposed</w:t>
            </w:r>
          </w:p>
        </w:tc>
      </w:tr>
      <w:tr w:rsidR="00EC118E" w:rsidRPr="005750DE" w:rsidTr="008F4B7D">
        <w:trPr>
          <w:trHeight w:val="37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16 Jun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Haad</w:t>
            </w:r>
            <w:proofErr w:type="spellEnd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Sumr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Tr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7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99.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Decomposed</w:t>
            </w:r>
          </w:p>
        </w:tc>
      </w:tr>
      <w:tr w:rsidR="00EC118E" w:rsidRPr="005750DE" w:rsidTr="008F4B7D">
        <w:trPr>
          <w:trHeight w:val="37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25 Sep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Haad</w:t>
            </w:r>
            <w:proofErr w:type="spellEnd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Sumr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Tr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7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99.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Mild decomposed</w:t>
            </w:r>
          </w:p>
        </w:tc>
      </w:tr>
      <w:tr w:rsidR="00EC118E" w:rsidRPr="005750DE" w:rsidTr="008F4B7D">
        <w:trPr>
          <w:trHeight w:val="37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14 Oct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Haad</w:t>
            </w:r>
            <w:proofErr w:type="spellEnd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Sumr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Tr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7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99.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Decomposed</w:t>
            </w:r>
          </w:p>
        </w:tc>
      </w:tr>
      <w:tr w:rsidR="00EC118E" w:rsidRPr="005750DE" w:rsidTr="008F4B7D">
        <w:trPr>
          <w:trHeight w:val="37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5 Nov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Par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Tr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6.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99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Fresh</w:t>
            </w:r>
          </w:p>
        </w:tc>
      </w:tr>
      <w:tr w:rsidR="00EC118E" w:rsidRPr="005750DE" w:rsidTr="008F4B7D">
        <w:trPr>
          <w:trHeight w:val="37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23 Jan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 xml:space="preserve">Sook </w:t>
            </w: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Sumr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Rano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9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98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Mild decomposed</w:t>
            </w:r>
          </w:p>
        </w:tc>
      </w:tr>
      <w:tr w:rsidR="00EC118E" w:rsidRPr="005750DE" w:rsidTr="008F4B7D">
        <w:trPr>
          <w:trHeight w:val="37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26 Feb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Haad</w:t>
            </w:r>
            <w:proofErr w:type="spellEnd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Sumr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Tr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7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99.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Mild decomposed</w:t>
            </w:r>
          </w:p>
        </w:tc>
      </w:tr>
      <w:tr w:rsidR="00EC118E" w:rsidRPr="005750DE" w:rsidTr="008F4B7D">
        <w:trPr>
          <w:trHeight w:val="37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26 Feb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Haad</w:t>
            </w:r>
            <w:proofErr w:type="spellEnd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Sumr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Tr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7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99.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Decomposed</w:t>
            </w:r>
          </w:p>
        </w:tc>
      </w:tr>
      <w:tr w:rsidR="00EC118E" w:rsidRPr="005750DE" w:rsidTr="008F4B7D">
        <w:trPr>
          <w:trHeight w:val="37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17 Mar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Haad</w:t>
            </w:r>
            <w:proofErr w:type="spellEnd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Sumr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Tr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7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99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Mild decomposed</w:t>
            </w:r>
          </w:p>
        </w:tc>
      </w:tr>
      <w:tr w:rsidR="00EC118E" w:rsidRPr="005750DE" w:rsidTr="008F4B7D">
        <w:trPr>
          <w:trHeight w:val="37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25 Dec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Par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Tr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7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99.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Decomposed</w:t>
            </w:r>
          </w:p>
        </w:tc>
      </w:tr>
      <w:tr w:rsidR="00EC118E" w:rsidRPr="005750DE" w:rsidTr="008F4B7D">
        <w:trPr>
          <w:trHeight w:val="37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15 Apr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Haad</w:t>
            </w:r>
            <w:proofErr w:type="spellEnd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Sumr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Tr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7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99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Fresh</w:t>
            </w:r>
          </w:p>
        </w:tc>
      </w:tr>
      <w:tr w:rsidR="00EC118E" w:rsidRPr="005750DE" w:rsidTr="008F4B7D">
        <w:trPr>
          <w:trHeight w:val="37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2 Jul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Tha</w:t>
            </w:r>
            <w:proofErr w:type="spellEnd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 xml:space="preserve"> L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Phuk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7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98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Decomposed</w:t>
            </w:r>
          </w:p>
        </w:tc>
      </w:tr>
      <w:tr w:rsidR="00EC118E" w:rsidRPr="005750DE" w:rsidTr="008F4B7D">
        <w:trPr>
          <w:trHeight w:val="37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4 Aug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Haad</w:t>
            </w:r>
            <w:proofErr w:type="spellEnd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Sumr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Tr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7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99.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Fresh</w:t>
            </w:r>
          </w:p>
        </w:tc>
      </w:tr>
      <w:tr w:rsidR="00EC118E" w:rsidRPr="005750DE" w:rsidTr="008F4B7D">
        <w:trPr>
          <w:trHeight w:val="37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lastRenderedPageBreak/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25 Sep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Par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Tr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7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99.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Fresh</w:t>
            </w:r>
          </w:p>
        </w:tc>
      </w:tr>
      <w:tr w:rsidR="00EC118E" w:rsidRPr="005750DE" w:rsidTr="008F4B7D">
        <w:trPr>
          <w:trHeight w:val="37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4 Aug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Kunta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Tr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7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99.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Decomposed</w:t>
            </w:r>
          </w:p>
        </w:tc>
      </w:tr>
      <w:tr w:rsidR="00EC118E" w:rsidRPr="005750DE" w:rsidTr="008F4B7D">
        <w:trPr>
          <w:trHeight w:val="37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20 Aug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Par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Tr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7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99.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Fresh</w:t>
            </w:r>
          </w:p>
        </w:tc>
      </w:tr>
      <w:tr w:rsidR="00EC118E" w:rsidRPr="005750DE" w:rsidTr="008F4B7D">
        <w:trPr>
          <w:trHeight w:val="37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23 Sep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Kunta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Tr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7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99.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Mild decomposed</w:t>
            </w:r>
          </w:p>
        </w:tc>
      </w:tr>
      <w:tr w:rsidR="00EC118E" w:rsidRPr="005750DE" w:rsidTr="008F4B7D">
        <w:trPr>
          <w:trHeight w:val="37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1 Nov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Haad</w:t>
            </w:r>
            <w:proofErr w:type="spellEnd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Sumr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Tr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7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99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Fresh</w:t>
            </w:r>
          </w:p>
        </w:tc>
      </w:tr>
      <w:tr w:rsidR="00EC118E" w:rsidRPr="005750DE" w:rsidTr="008F4B7D">
        <w:trPr>
          <w:trHeight w:val="37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10 Mar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Haad</w:t>
            </w:r>
            <w:proofErr w:type="spellEnd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Sumr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Tr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7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99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Decomposed</w:t>
            </w:r>
          </w:p>
        </w:tc>
      </w:tr>
      <w:tr w:rsidR="00EC118E" w:rsidRPr="005750DE" w:rsidTr="008F4B7D">
        <w:trPr>
          <w:trHeight w:val="37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26 May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Haad</w:t>
            </w:r>
            <w:proofErr w:type="spellEnd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Sumr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Tr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7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99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Decomposed</w:t>
            </w:r>
          </w:p>
        </w:tc>
      </w:tr>
      <w:tr w:rsidR="00EC118E" w:rsidRPr="005750DE" w:rsidTr="008F4B7D">
        <w:trPr>
          <w:trHeight w:val="37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X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4 May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Xia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Fuj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24.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118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Decomposed</w:t>
            </w:r>
          </w:p>
        </w:tc>
      </w:tr>
      <w:tr w:rsidR="00EC118E" w:rsidRPr="005750DE" w:rsidTr="008F4B7D">
        <w:trPr>
          <w:trHeight w:val="37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X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16 Mar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Xia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Fuj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24.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118.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Decomposed</w:t>
            </w:r>
          </w:p>
        </w:tc>
      </w:tr>
      <w:tr w:rsidR="00EC118E" w:rsidRPr="005750DE" w:rsidTr="008F4B7D">
        <w:trPr>
          <w:trHeight w:val="37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X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4 Jun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Xia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Fuj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24.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118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Fresh</w:t>
            </w:r>
          </w:p>
        </w:tc>
      </w:tr>
      <w:tr w:rsidR="00EC118E" w:rsidRPr="005750DE" w:rsidTr="008F4B7D">
        <w:trPr>
          <w:trHeight w:val="37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X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25 Mar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Xia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Fuj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24.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118.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Mild decomposed</w:t>
            </w:r>
          </w:p>
        </w:tc>
      </w:tr>
      <w:tr w:rsidR="00EC118E" w:rsidRPr="005750DE" w:rsidTr="008F4B7D">
        <w:trPr>
          <w:trHeight w:val="37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X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7 Jun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Xia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Fuj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24.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118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Mild decomposed</w:t>
            </w:r>
          </w:p>
        </w:tc>
      </w:tr>
      <w:tr w:rsidR="00EC118E" w:rsidRPr="005750DE" w:rsidTr="008F4B7D">
        <w:trPr>
          <w:trHeight w:val="37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X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10 Aug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Xia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Fuj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24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118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Fresh</w:t>
            </w:r>
          </w:p>
        </w:tc>
      </w:tr>
      <w:tr w:rsidR="00EC118E" w:rsidRPr="005750DE" w:rsidTr="008F4B7D">
        <w:trPr>
          <w:trHeight w:val="37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X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15 Sep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Xia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Fuj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24.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118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Mild decomposed</w:t>
            </w:r>
          </w:p>
        </w:tc>
      </w:tr>
      <w:tr w:rsidR="00EC118E" w:rsidRPr="005750DE" w:rsidTr="008F4B7D">
        <w:trPr>
          <w:trHeight w:val="37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X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27 Jun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Xia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Fuj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Decomposed</w:t>
            </w:r>
          </w:p>
        </w:tc>
      </w:tr>
      <w:tr w:rsidR="00EC118E" w:rsidRPr="005750DE" w:rsidTr="008F4B7D">
        <w:trPr>
          <w:trHeight w:val="37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X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3 Aug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Xia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Fuj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24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118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Decomposed</w:t>
            </w:r>
          </w:p>
        </w:tc>
      </w:tr>
      <w:tr w:rsidR="00EC118E" w:rsidRPr="005750DE" w:rsidTr="008F4B7D">
        <w:trPr>
          <w:trHeight w:val="37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X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13 Aug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Xia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Fuj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Mild decomposed</w:t>
            </w:r>
          </w:p>
        </w:tc>
      </w:tr>
      <w:tr w:rsidR="00EC118E" w:rsidRPr="005750DE" w:rsidTr="008F4B7D">
        <w:trPr>
          <w:trHeight w:val="37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X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24 Feb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Xia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Fuj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Decomposed</w:t>
            </w:r>
          </w:p>
        </w:tc>
      </w:tr>
      <w:tr w:rsidR="00EC118E" w:rsidRPr="005750DE" w:rsidTr="008F4B7D">
        <w:trPr>
          <w:trHeight w:val="37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X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15 Sep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Xia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Fuj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Mild decomposed</w:t>
            </w:r>
          </w:p>
        </w:tc>
      </w:tr>
      <w:tr w:rsidR="00EC118E" w:rsidRPr="005750DE" w:rsidTr="008F4B7D">
        <w:trPr>
          <w:trHeight w:val="37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X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13 May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Xia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Fuj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Decomposed</w:t>
            </w:r>
          </w:p>
        </w:tc>
      </w:tr>
      <w:tr w:rsidR="00EC118E" w:rsidRPr="005750DE" w:rsidTr="008F4B7D">
        <w:trPr>
          <w:trHeight w:val="375"/>
        </w:trPr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X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18 Jul 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Xiame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Fujia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Decomposed</w:t>
            </w:r>
          </w:p>
        </w:tc>
      </w:tr>
      <w:tr w:rsidR="00EC118E" w:rsidRPr="005750DE" w:rsidTr="008F4B7D">
        <w:trPr>
          <w:trHeight w:val="375"/>
        </w:trPr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XM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7 Apr 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Xia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Fuj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118E" w:rsidRPr="005750DE" w:rsidRDefault="00EC118E" w:rsidP="008F4B7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5E3">
              <w:rPr>
                <w:rFonts w:ascii="Times New Roman" w:hAnsi="Times New Roman"/>
                <w:kern w:val="0"/>
                <w:sz w:val="16"/>
                <w:szCs w:val="16"/>
              </w:rPr>
              <w:t>Decomposed</w:t>
            </w:r>
          </w:p>
        </w:tc>
      </w:tr>
    </w:tbl>
    <w:p w:rsidR="00EC118E" w:rsidRPr="001F3AAE" w:rsidRDefault="00EC118E" w:rsidP="00EC118E">
      <w:pPr>
        <w:spacing w:after="200" w:line="480" w:lineRule="auto"/>
        <w:rPr>
          <w:rFonts w:ascii="Times New Roman" w:hAnsi="Times New Roman"/>
          <w:b/>
          <w:sz w:val="24"/>
          <w:szCs w:val="24"/>
        </w:rPr>
      </w:pPr>
    </w:p>
    <w:p w:rsidR="00667CE6" w:rsidRDefault="00667CE6">
      <w:bookmarkStart w:id="1" w:name="_GoBack"/>
      <w:bookmarkEnd w:id="0"/>
      <w:bookmarkEnd w:id="1"/>
    </w:p>
    <w:sectPr w:rsidR="00667C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7B0B"/>
    <w:rsid w:val="00667CE6"/>
    <w:rsid w:val="006A1B34"/>
    <w:rsid w:val="00EC118E"/>
    <w:rsid w:val="00EE7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7F9F27-3643-4441-91D0-66515517B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118E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1</Words>
  <Characters>2744</Characters>
  <Application>Microsoft Office Word</Application>
  <DocSecurity>0</DocSecurity>
  <Lines>22</Lines>
  <Paragraphs>6</Paragraphs>
  <ScaleCrop>false</ScaleCrop>
  <Company/>
  <LinksUpToDate>false</LinksUpToDate>
  <CharactersWithSpaces>3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Vishali K.</dc:creator>
  <cp:keywords/>
  <dc:description/>
  <cp:lastModifiedBy>Hema Vishali K.</cp:lastModifiedBy>
  <cp:revision>2</cp:revision>
  <dcterms:created xsi:type="dcterms:W3CDTF">2022-04-23T12:22:00Z</dcterms:created>
  <dcterms:modified xsi:type="dcterms:W3CDTF">2022-04-23T12:22:00Z</dcterms:modified>
</cp:coreProperties>
</file>